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13F86" w14:textId="299BC08A" w:rsidR="00902A67" w:rsidRPr="002B57A3" w:rsidRDefault="00902A67" w:rsidP="00902A67">
      <w:pPr>
        <w:pStyle w:val="Heading3"/>
        <w:spacing w:before="0" w:after="120" w:line="288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62909096"/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C4C0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2B57A3">
        <w:rPr>
          <w:rFonts w:ascii="Times New Roman" w:hAnsi="Times New Roman" w:cs="Times New Roman"/>
          <w:color w:val="000000" w:themeColor="text1"/>
          <w:sz w:val="24"/>
          <w:szCs w:val="24"/>
        </w:rPr>
        <w:t>: Effect of intervention versus standard of care on primary trial outcome, sensitivity analyses</w:t>
      </w:r>
      <w:bookmarkEnd w:id="0"/>
    </w:p>
    <w:tbl>
      <w:tblPr>
        <w:tblW w:w="10207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7"/>
        <w:gridCol w:w="1842"/>
        <w:gridCol w:w="1701"/>
        <w:gridCol w:w="2977"/>
      </w:tblGrid>
      <w:tr w:rsidR="00902A67" w:rsidRPr="00DB363D" w14:paraId="02A74D36" w14:textId="77777777" w:rsidTr="00BE2E52"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</w:tcPr>
          <w:p w14:paraId="38EED591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83E601" w14:textId="08C9324F" w:rsidR="00902A67" w:rsidRPr="00DB363D" w:rsidRDefault="008479F0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902A67" w:rsidRPr="00DB363D">
              <w:rPr>
                <w:rFonts w:ascii="Times New Roman" w:hAnsi="Times New Roman" w:cs="Times New Roman"/>
                <w:b/>
              </w:rPr>
              <w:t>tandard of ca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1B9566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  <w:b/>
              </w:rPr>
              <w:t>Household interven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3F2626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  <w:b/>
              </w:rPr>
              <w:t>Hazard ratio (95% CI)</w:t>
            </w:r>
          </w:p>
        </w:tc>
      </w:tr>
      <w:tr w:rsidR="00902A67" w:rsidRPr="00DB363D" w14:paraId="11DB1694" w14:textId="77777777" w:rsidTr="00BE2E52">
        <w:tc>
          <w:tcPr>
            <w:tcW w:w="1020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749B614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  <w:b/>
              </w:rPr>
              <w:t>Among all household contacts including those not present at baseline, any TB</w:t>
            </w:r>
          </w:p>
        </w:tc>
      </w:tr>
      <w:tr w:rsidR="00902A67" w:rsidRPr="00DB363D" w14:paraId="3C8C97FD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CFDF92B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s diagnosed with T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64CB273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36/2723 (1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66B8B9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51/3301 (1.5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C96DF9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1.18 (0.75, 1.88)</w:t>
            </w:r>
          </w:p>
        </w:tc>
      </w:tr>
      <w:tr w:rsidR="00902A67" w:rsidRPr="00DB363D" w14:paraId="4C240356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78AF9707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 death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341EABF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50/4132 (1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D756F7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46/4361 (1.1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A2FF056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79 (0.52, 1.20)</w:t>
            </w:r>
          </w:p>
        </w:tc>
      </w:tr>
      <w:tr w:rsidR="00902A67" w:rsidRPr="00DB363D" w14:paraId="34A37CA9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CA0C9E5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TB or deat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F6E0CE3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86/2773 (3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F1513C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97/3347 (2.9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3C62C70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91 (0.67, 1.23)</w:t>
            </w:r>
          </w:p>
        </w:tc>
      </w:tr>
      <w:tr w:rsidR="00902A67" w:rsidRPr="00DB363D" w14:paraId="2BBBB94B" w14:textId="77777777" w:rsidTr="00BE2E52">
        <w:tc>
          <w:tcPr>
            <w:tcW w:w="1020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7EF22D2B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  <w:b/>
              </w:rPr>
              <w:t xml:space="preserve">Among household contacts present at baseline, bacteriologically-confirmed TB </w:t>
            </w:r>
          </w:p>
        </w:tc>
      </w:tr>
      <w:tr w:rsidR="00902A67" w:rsidRPr="00DB363D" w14:paraId="0ABE3D7B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5BC030A9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s diagnosed with T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717A8FF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16/2551 (0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BB242A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23/3188 (0.7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673DE4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1.17 (0.60, 2.28)</w:t>
            </w:r>
          </w:p>
        </w:tc>
      </w:tr>
      <w:tr w:rsidR="00902A67" w:rsidRPr="00DB363D" w14:paraId="1A7BD585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F494F81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 death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7BEE10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49/3961 (1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68D2B8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42/4242 (1.0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368E73C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72 (0.47, 1.10)</w:t>
            </w:r>
          </w:p>
        </w:tc>
      </w:tr>
      <w:tr w:rsidR="00902A67" w:rsidRPr="00DB363D" w14:paraId="3DF66D92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1BBB1860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TB or deat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3A2D22B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65/2600 (2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65BDC5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65/3230 (2.0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22E1C0A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76 (0.53, 1.09)</w:t>
            </w:r>
          </w:p>
        </w:tc>
      </w:tr>
      <w:tr w:rsidR="00902A67" w:rsidRPr="00DB363D" w14:paraId="0576D1C3" w14:textId="77777777" w:rsidTr="00BE2E52">
        <w:tc>
          <w:tcPr>
            <w:tcW w:w="1020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1D64DE3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  <w:b/>
              </w:rPr>
              <w:t>Among all household contacts including those not present at baseline, bacteriologically-confirmed TB</w:t>
            </w:r>
          </w:p>
        </w:tc>
      </w:tr>
      <w:tr w:rsidR="00902A67" w:rsidRPr="00DB363D" w14:paraId="69F33936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A59E694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s diagnosed with T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EF9335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19/2723 (0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EF311E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23/3301 (0.7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D3C3612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1.01 (0.54, 1.91)</w:t>
            </w:r>
          </w:p>
        </w:tc>
      </w:tr>
      <w:tr w:rsidR="00902A67" w:rsidRPr="00DB363D" w14:paraId="749F2C47" w14:textId="77777777" w:rsidTr="00BE2E52">
        <w:tc>
          <w:tcPr>
            <w:tcW w:w="3687" w:type="dxa"/>
            <w:tcBorders>
              <w:top w:val="nil"/>
              <w:bottom w:val="nil"/>
            </w:tcBorders>
            <w:shd w:val="clear" w:color="auto" w:fill="auto"/>
          </w:tcPr>
          <w:p w14:paraId="32E6C34E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  <w:b/>
              </w:rPr>
            </w:pPr>
            <w:r w:rsidRPr="00DB363D">
              <w:rPr>
                <w:rFonts w:ascii="Times New Roman" w:hAnsi="Times New Roman" w:cs="Times New Roman"/>
              </w:rPr>
              <w:t>Contact death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9DF5662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50/4132 (1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01DFA4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46/4361 (1.1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AED81F4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79 (0.52, 1.20)</w:t>
            </w:r>
          </w:p>
        </w:tc>
      </w:tr>
      <w:tr w:rsidR="00902A67" w:rsidRPr="00DB363D" w14:paraId="7834E70A" w14:textId="77777777" w:rsidTr="00BE2E52">
        <w:tc>
          <w:tcPr>
            <w:tcW w:w="36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29A4E" w14:textId="77777777" w:rsidR="00902A67" w:rsidRPr="00DB363D" w:rsidRDefault="00902A67" w:rsidP="00BE2E52">
            <w:pPr>
              <w:spacing w:after="60" w:line="288" w:lineRule="auto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TB or death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5C965536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69/2773 (2.5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E4FDF46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69/3347 (2.1%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9352E10" w14:textId="77777777" w:rsidR="00902A67" w:rsidRPr="00DB363D" w:rsidRDefault="00902A67" w:rsidP="00BE2E52">
            <w:pPr>
              <w:spacing w:after="60" w:line="288" w:lineRule="auto"/>
              <w:jc w:val="center"/>
              <w:rPr>
                <w:rFonts w:ascii="Times New Roman" w:hAnsi="Times New Roman" w:cs="Times New Roman"/>
              </w:rPr>
            </w:pPr>
            <w:r w:rsidRPr="00DB363D">
              <w:rPr>
                <w:rFonts w:ascii="Times New Roman" w:hAnsi="Times New Roman" w:cs="Times New Roman"/>
              </w:rPr>
              <w:t>0.79 (0.56, 1.11)</w:t>
            </w:r>
          </w:p>
        </w:tc>
      </w:tr>
    </w:tbl>
    <w:p w14:paraId="20905290" w14:textId="77777777" w:rsidR="00902A67" w:rsidRPr="00DB363D" w:rsidRDefault="00902A67" w:rsidP="00902A67">
      <w:pPr>
        <w:rPr>
          <w:rFonts w:ascii="Times New Roman" w:hAnsi="Times New Roman" w:cs="Times New Roman"/>
        </w:rPr>
      </w:pPr>
    </w:p>
    <w:p w14:paraId="686E04E6" w14:textId="77777777" w:rsidR="0049393E" w:rsidRDefault="0049393E"/>
    <w:sectPr w:rsidR="00493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A67"/>
    <w:rsid w:val="003C4C01"/>
    <w:rsid w:val="0049393E"/>
    <w:rsid w:val="00666EDB"/>
    <w:rsid w:val="006E070F"/>
    <w:rsid w:val="008479F0"/>
    <w:rsid w:val="0090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EEA01"/>
  <w15:chartTrackingRefBased/>
  <w15:docId w15:val="{A92ED0D4-87D7-FA45-8029-85BDC1B4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67"/>
    <w:rPr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A67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2A67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Peter MacPherson</cp:lastModifiedBy>
  <cp:revision>4</cp:revision>
  <dcterms:created xsi:type="dcterms:W3CDTF">2021-08-29T10:25:00Z</dcterms:created>
  <dcterms:modified xsi:type="dcterms:W3CDTF">2021-10-22T06:45:00Z</dcterms:modified>
</cp:coreProperties>
</file>